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D64" w:rsidRDefault="00864D64" w:rsidP="00864D64">
      <w:pPr>
        <w:tabs>
          <w:tab w:val="left" w:pos="1360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Pr="00D568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4</w:t>
      </w:r>
      <w:r w:rsidRPr="00C5663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C5663E">
        <w:rPr>
          <w:rFonts w:ascii="Times New Roman" w:hAnsi="Times New Roman" w:cs="Times New Roman"/>
          <w:sz w:val="24"/>
          <w:szCs w:val="24"/>
          <w:lang w:val="en-GB"/>
        </w:rPr>
        <w:t>enetic finding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EE0B91">
        <w:rPr>
          <w:rFonts w:ascii="Times New Roman" w:hAnsi="Times New Roman" w:cs="Times New Roman"/>
          <w:i/>
          <w:iCs/>
          <w:sz w:val="24"/>
          <w:szCs w:val="24"/>
          <w:lang w:val="en-GB"/>
        </w:rPr>
        <w:t>BCS1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riants observed in the cohort</w:t>
      </w:r>
    </w:p>
    <w:tbl>
      <w:tblPr>
        <w:tblpPr w:leftFromText="141" w:rightFromText="141" w:vertAnchor="page" w:horzAnchor="margin" w:tblpY="2086"/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3402"/>
        <w:gridCol w:w="3118"/>
      </w:tblGrid>
      <w:tr w:rsidR="00864D64" w:rsidRPr="00A363E0" w:rsidTr="00864D64">
        <w:trPr>
          <w:trHeight w:val="290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D64" w:rsidRPr="00A363E0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A363E0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Case no.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D64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A363E0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Allele 1</w:t>
            </w:r>
          </w:p>
          <w:p w:rsidR="00864D64" w:rsidRPr="00A363E0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D64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  <w:r w:rsidRPr="00A363E0"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  <w:t>Allele 2</w:t>
            </w:r>
          </w:p>
          <w:p w:rsidR="00864D64" w:rsidRPr="00A363E0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b-NO"/>
              </w:rPr>
            </w:pP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4D64" w:rsidRPr="00A363E0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A363E0">
              <w:rPr>
                <w:rFonts w:ascii="Calibri" w:eastAsia="Times New Roman" w:hAnsi="Calibri" w:cs="Calibri"/>
                <w:color w:val="000000"/>
                <w:lang w:val="en-US" w:eastAsia="nb-NO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4D64" w:rsidRPr="00C5663E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US" w:eastAsia="nb-NO"/>
              </w:rPr>
              <w:t>c.232A&gt;G (p.Ser78Gly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64D64" w:rsidRPr="00C5663E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b-NO"/>
              </w:rPr>
            </w:pPr>
            <w:r w:rsidRPr="00C5663E">
              <w:rPr>
                <w:rFonts w:ascii="Calibri" w:eastAsia="Times New Roman" w:hAnsi="Calibri" w:cs="Calibri"/>
                <w:color w:val="000000"/>
                <w:lang w:val="en-US" w:eastAsia="nb-NO"/>
              </w:rPr>
              <w:t>c.464G&gt;A (p.Arg155Gln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5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9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10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11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385G&gt;A (p.Gly129Arg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385G&gt;A  (p.Gly129Arg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1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96C&gt;T  (p.Pro99Leu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96C&gt;T  (p.Pro99Leu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13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96C&gt;T  (p.Pro99Leu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96C&gt;T  (p.Pro99Leu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1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133 C&gt;T (p.Arg45Cys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133 C&gt;T (p.Arg45Cys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15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133 C&gt;T (p.Arg45Cys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133 C&gt;T (p.Arg45Cys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1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385G&gt;A (p.Gly129Arg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385G&gt;A(p.Gly129Arg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17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lang w:val="en-GB" w:eastAsia="nb-NO"/>
              </w:rPr>
              <w:t>c.98G&gt;A (p.Arg33Gln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FF0000"/>
                <w:lang w:val="en-GB" w:eastAsia="nb-NO"/>
              </w:rPr>
              <w:t>c.688G&gt;C (p.Gly230Arg)</w:t>
            </w:r>
          </w:p>
        </w:tc>
      </w:tr>
      <w:tr w:rsidR="00864D64" w:rsidRPr="00CA159D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1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555896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5896">
              <w:rPr>
                <w:rFonts w:ascii="Calibri" w:eastAsia="Times New Roman" w:hAnsi="Calibri" w:cs="Calibri"/>
                <w:color w:val="000000"/>
                <w:lang w:eastAsia="nb-NO"/>
              </w:rPr>
              <w:t>c.325C&gt;T (p.Arg109Trp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555896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5896">
              <w:rPr>
                <w:rFonts w:ascii="Calibri" w:eastAsia="Times New Roman" w:hAnsi="Calibri" w:cs="Calibri"/>
                <w:color w:val="000000"/>
                <w:lang w:eastAsia="nb-NO"/>
              </w:rPr>
              <w:t>c.325C&gt;T (p.Arg109Trp)</w:t>
            </w:r>
          </w:p>
        </w:tc>
      </w:tr>
      <w:tr w:rsidR="00864D64" w:rsidRPr="00CA159D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19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lang w:val="en-GB" w:eastAsia="nb-NO"/>
              </w:rPr>
              <w:t>c.487G&gt;A (p.Glu163Lys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96C&gt;T (p.Pro99Leu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96C&gt;T (p.Pro99Leu)</w:t>
            </w:r>
          </w:p>
        </w:tc>
      </w:tr>
      <w:tr w:rsidR="00864D64" w:rsidRPr="00CA159D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1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38A&gt;G (p.Asn13Ser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FF0000"/>
                <w:lang w:val="en-GB" w:eastAsia="nb-NO"/>
              </w:rPr>
              <w:t>c.38A&gt;G (p.Asn13Ser)</w:t>
            </w:r>
          </w:p>
        </w:tc>
      </w:tr>
      <w:tr w:rsidR="00864D64" w:rsidRPr="00CA159D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FF0000"/>
                <w:lang w:val="en-GB" w:eastAsia="nb-NO"/>
              </w:rPr>
              <w:t>c.1220_1220delC (p.Pro407Leufs*2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FF0000"/>
                <w:lang w:val="en-GB" w:eastAsia="nb-NO"/>
              </w:rPr>
              <w:t>c.-50+358G&gt;A</w:t>
            </w:r>
          </w:p>
        </w:tc>
      </w:tr>
      <w:tr w:rsidR="00864D64" w:rsidRPr="00CA159D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3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FF0000"/>
                <w:lang w:val="en-GB" w:eastAsia="nb-NO"/>
              </w:rPr>
              <w:t>c.1220_1220delC (p.Pro407Leufs*2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FF0000"/>
                <w:lang w:val="en-GB" w:eastAsia="nb-NO"/>
              </w:rPr>
              <w:t>c.-50+358G&gt;A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4</w:t>
            </w:r>
          </w:p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166C&gt;T (p.Arg56*)</w:t>
            </w:r>
          </w:p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c.-50+388C&gt;G, c.-50+405A&gt;G, </w:t>
            </w:r>
          </w:p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reduction of mRNA expression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5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166C&gt;T (p.Arg56*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05C&gt;T (p.Arg69Cys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548G&gt;A (p.Arg183His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548G&gt;A (p.Arg183His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7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FF0000"/>
                <w:lang w:val="en-GB" w:eastAsia="nb-NO"/>
              </w:rPr>
              <w:t>c.1250 T&gt;C (p.Leu417Pro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755G&gt;A (p.Cys252Tyr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FF0000"/>
                <w:lang w:val="en-GB" w:eastAsia="nb-NO"/>
              </w:rPr>
              <w:t>c.919C&gt;T (p.Leu307Phe)</w:t>
            </w:r>
          </w:p>
        </w:tc>
      </w:tr>
      <w:tr w:rsidR="00864D64" w:rsidRPr="00CA159D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29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32A&gt;G (p.Ser78Gly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413C&gt;T (p.Thr138Met)</w:t>
            </w:r>
          </w:p>
        </w:tc>
      </w:tr>
      <w:tr w:rsidR="00864D64" w:rsidRPr="00CA159D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3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205C&gt;T (p.Arg69Cys)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555896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555896">
              <w:rPr>
                <w:rFonts w:ascii="Calibri" w:eastAsia="Times New Roman" w:hAnsi="Calibri" w:cs="Calibri"/>
                <w:color w:val="FF0000"/>
                <w:lang w:eastAsia="nb-NO"/>
              </w:rPr>
              <w:t>c.785_786del CT (p.Ser262*)</w:t>
            </w:r>
          </w:p>
        </w:tc>
      </w:tr>
      <w:tr w:rsidR="00864D64" w:rsidRPr="00CA159D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31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548G&gt;A (p. Arg183His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166C&gt;T (p.Arg56*)</w:t>
            </w:r>
          </w:p>
        </w:tc>
      </w:tr>
      <w:tr w:rsidR="00864D64" w:rsidRPr="00C65AD9" w:rsidTr="00864D64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32</w:t>
            </w:r>
          </w:p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166C&gt;T (p.Arg56*)</w:t>
            </w:r>
          </w:p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c.-50+388C&gt;G, c.-50+405A&gt;G, </w:t>
            </w:r>
          </w:p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reduction of mRNA expression</w:t>
            </w:r>
          </w:p>
        </w:tc>
      </w:tr>
      <w:tr w:rsidR="00864D64" w:rsidRPr="00CA159D" w:rsidTr="00864D64">
        <w:trPr>
          <w:trHeight w:val="290"/>
        </w:trPr>
        <w:tc>
          <w:tcPr>
            <w:tcW w:w="846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33</w:t>
            </w:r>
          </w:p>
        </w:tc>
        <w:tc>
          <w:tcPr>
            <w:tcW w:w="3402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133 C&gt;T (p.Arg45Cys)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vAlign w:val="bottom"/>
            <w:hideMark/>
          </w:tcPr>
          <w:p w:rsidR="00864D64" w:rsidRPr="00CA159D" w:rsidRDefault="00864D64" w:rsidP="00864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CA159D">
              <w:rPr>
                <w:rFonts w:ascii="Calibri" w:eastAsia="Times New Roman" w:hAnsi="Calibri" w:cs="Calibri"/>
                <w:color w:val="000000"/>
                <w:lang w:val="en-GB" w:eastAsia="nb-NO"/>
              </w:rPr>
              <w:t>c.166C&gt;T (p.Arg56*)</w:t>
            </w:r>
          </w:p>
        </w:tc>
      </w:tr>
    </w:tbl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C65AD9" w:rsidRDefault="00C65AD9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C65AD9" w:rsidRDefault="00C65AD9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C65AD9" w:rsidRDefault="00C65AD9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</w:p>
    <w:p w:rsidR="00864D64" w:rsidRPr="00864D64" w:rsidRDefault="00864D64" w:rsidP="00864D64">
      <w:pPr>
        <w:tabs>
          <w:tab w:val="left" w:pos="1090"/>
        </w:tabs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8952EF">
        <w:rPr>
          <w:rFonts w:ascii="Times New Roman" w:hAnsi="Times New Roman" w:cs="Times New Roman"/>
          <w:lang w:val="en-GB"/>
        </w:rPr>
        <w:t xml:space="preserve">Novel variants identified in this study </w:t>
      </w:r>
      <w:proofErr w:type="gramStart"/>
      <w:r w:rsidRPr="008952EF">
        <w:rPr>
          <w:rFonts w:ascii="Times New Roman" w:hAnsi="Times New Roman" w:cs="Times New Roman"/>
          <w:lang w:val="en-GB"/>
        </w:rPr>
        <w:t>are highlighted</w:t>
      </w:r>
      <w:proofErr w:type="gramEnd"/>
      <w:r w:rsidRPr="008952EF">
        <w:rPr>
          <w:rFonts w:ascii="Times New Roman" w:hAnsi="Times New Roman" w:cs="Times New Roman"/>
          <w:lang w:val="en-GB"/>
        </w:rPr>
        <w:t xml:space="preserve"> in red</w:t>
      </w:r>
      <w:r>
        <w:rPr>
          <w:rFonts w:ascii="Times New Roman" w:hAnsi="Times New Roman" w:cs="Times New Roman"/>
          <w:lang w:val="en-GB"/>
        </w:rPr>
        <w:t xml:space="preserve">. Ref </w:t>
      </w:r>
      <w:proofErr w:type="spellStart"/>
      <w:r>
        <w:rPr>
          <w:rFonts w:ascii="Times New Roman" w:hAnsi="Times New Roman" w:cs="Times New Roman"/>
          <w:lang w:val="en-GB"/>
        </w:rPr>
        <w:t>Seq</w:t>
      </w:r>
      <w:proofErr w:type="spellEnd"/>
      <w:r>
        <w:rPr>
          <w:rFonts w:ascii="Times New Roman" w:hAnsi="Times New Roman" w:cs="Times New Roman"/>
          <w:lang w:val="en-GB"/>
        </w:rPr>
        <w:t xml:space="preserve"> used: </w:t>
      </w:r>
      <w:r w:rsidRPr="00863178">
        <w:rPr>
          <w:rFonts w:ascii="Times New Roman" w:hAnsi="Times New Roman" w:cs="Times New Roman"/>
          <w:lang w:val="en-GB"/>
        </w:rPr>
        <w:t>NM_001079866.2</w:t>
      </w:r>
    </w:p>
    <w:sectPr w:rsidR="00864D64" w:rsidRPr="00864D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D64"/>
    <w:rsid w:val="002626E5"/>
    <w:rsid w:val="002D67CA"/>
    <w:rsid w:val="00864D64"/>
    <w:rsid w:val="00C6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37051"/>
  <w15:chartTrackingRefBased/>
  <w15:docId w15:val="{822BE0CA-07BA-418F-9140-E960D3F9D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D6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mat, Omar Saad Mahmoud</dc:creator>
  <cp:keywords/>
  <dc:description/>
  <cp:lastModifiedBy>Hikmat, Omar Saad Mahmoud</cp:lastModifiedBy>
  <cp:revision>2</cp:revision>
  <dcterms:created xsi:type="dcterms:W3CDTF">2021-09-08T08:06:00Z</dcterms:created>
  <dcterms:modified xsi:type="dcterms:W3CDTF">2021-09-08T08:41:00Z</dcterms:modified>
</cp:coreProperties>
</file>